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6</w:t>
      </w:r>
    </w:p>
    <w:tbl>
      <w:tblPr>
        <w:tblW w:w="87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2495"/>
        <w:gridCol w:w="2430"/>
        <w:gridCol w:w="2340"/>
      </w:tblGrid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US"/>
              </w:rPr>
              <w:t>RV lineage</w:t>
            </w:r>
          </w:p>
        </w:tc>
        <w:tc>
          <w:tcPr>
            <w:tcW w:w="24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US"/>
              </w:rPr>
              <w:t>C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bscript"/>
                <w:lang w:eastAsia="en-US"/>
              </w:rPr>
              <w:t>12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US"/>
              </w:rPr>
              <w:t>C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bscript"/>
                <w:lang w:eastAsia="en-US"/>
              </w:rPr>
              <w:t>3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US"/>
              </w:rPr>
              <w:t>C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bscript"/>
                <w:lang w:eastAsia="en-US"/>
              </w:rPr>
              <w:t>123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DrV</w:t>
            </w:r>
          </w:p>
        </w:tc>
        <w:tc>
          <w:tcPr>
            <w:tcW w:w="24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8e-4 (9.8e-5,2.8e-4)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7e-3 (9.3e-4,2.6e-3)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0e-3 (5.6e-4,1.6e-3)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TbSAV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1e-4 (7.7e-6,2.2e-4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5e-3 (9.8e-5,2.8e-3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.6e-4 (3.8e-5,1.1e-3)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TbV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3e-4 (8.3e-5,1.8e-4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7.3e-4 (4.8e-4,1.0e-3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3e-4 (2.1e-4,4.6e-4)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NlV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8.1e-5 (2.4e-5,1.6e-4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9.4e-4 (2.7e-4,1.8e-3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.5e-4 (1.6e-4,1.1e-3)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EfSAV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7.1e-5 (1.6e-5,1.4e-4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.8e-4 (1.3e-4,1.2e-3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4e-4 (5.4e-5,4.8e-4)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EfV1a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9e-5 (9.0e-7,6.7e-5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.5e-4 (2.0e-5,1.5e-3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5e-4 (1.1e-5,8.0e-4)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EfV1b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9.3e-6 (9.0e-7,3.4e-5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8.8e-5 (8.5e-6,3.2e-4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6e-5 (3.5e-6,1.3e-4)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EfV2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.9e-5 (2.2e-5,9.3e-5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.9e-4 (1.9e-4,7.8e-4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7e-4 (6.4e-5,2.7e-4)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EfV3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8.5e-5 (4.7e-5,1.2e-4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.8e-4 (3.2e-4,8.5e-4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5e-4 (1.4e-4,3.7e-4)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LbV1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9e-5 (1.6e-6,8.3e-5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5e-4 (1.3e-5,6.8e-4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.4e-5 (5.5e-6,2.8e-4)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LbV2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.8e-5 (4.7e-6,1.3e-4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.1e-4 (4.2e-5,1.2e-3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1e-4 (2.5e-5,7.2e-4)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LcV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e-5 (6.7e-7,6.0e-5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2e-4 (3.5e-6,3.1e-4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8.2e-5 (2.4e-6,2.2e-4)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LiV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e-4 (7.1e-5,3.5e-4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e-3 (6.8e-4,3.3e-3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8.4e-4 (2.8e-4,1.3e-3)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LsV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.9e-5 (2.0e-7,1.5e-4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1e-3 (3.6e-6,2.7e-3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9e-4 (1.3e-6,9.8e-4)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LxV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6e-4 (2.4e-5,6.2e-4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6e-3 (1.5e-4,3.8e-3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7.0e-4 (6.5e-5,1.7e-3)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LnV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3e-5 (2.6e-6,3.0e-5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2e-4 (2.4e-5,2.8e-4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.8e-5 (9.7e-6,1.1e-4)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MSAV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8.3e-5 (3.7e-08,5.7e-4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4e-3 (6.4e-7,9.9e-3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.3e-4 (2.4e-7,3.7e-3)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MV1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5e-4 (7.3e-7,3.5e-4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3e-3 (6.4e-6,3.1e-3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.2e-4 (2.6e-6,1.3e-3)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MV2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e-5 (4.1e-6,4.7e-5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8e-4 (5.6e-5,6.4e-4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1e-4 (2.1e-5,2.4e-4)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hV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9.8e-5 (2.2e-5,2.0e-4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1e-3 (2.6e-4,2.3e-3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.5e-4 (1.0e-4,8.9e-4)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sV</w:t>
            </w:r>
          </w:p>
        </w:tc>
        <w:tc>
          <w:tcPr>
            <w:tcW w:w="2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.1e-5 (6.8e-7,7.8e-5)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1e-4 (5.2e-6,6.0e-4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3e-4 (2.2e-6,2.5e-4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Table S6. Evolutionary rate estimates by codon partition for independent lineage models. Numbers in parentheses are the 95% highest posterior density around the median rate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04:47:00Z</dcterms:created>
  <dc:creator>Office 2004 Test Drive User</dc:creator>
  <dc:description/>
  <cp:keywords/>
  <dc:language>en-US</dc:language>
  <cp:lastModifiedBy>Office 2004 Test Drive User</cp:lastModifiedBy>
  <dcterms:modified xsi:type="dcterms:W3CDTF">2012-04-15T20:11:00Z</dcterms:modified>
  <cp:revision>6</cp:revision>
  <dc:subject/>
  <dc:title/>
</cp:coreProperties>
</file>